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0A0" w:rsidRDefault="00C360A0" w:rsidP="00C360A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9 Table</w:t>
      </w:r>
      <w:r>
        <w:rPr>
          <w:rFonts w:ascii="Arial" w:hAnsi="Arial" w:cs="Arial"/>
          <w:sz w:val="24"/>
          <w:szCs w:val="24"/>
        </w:rPr>
        <w:t>:</w:t>
      </w:r>
      <w:r w:rsidRPr="00817B7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Genes and their correspondence p values present in gene network associated with WHR-related phenotypes. NI: not included in top-10 PPI modu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7"/>
        <w:gridCol w:w="1563"/>
        <w:gridCol w:w="3791"/>
        <w:gridCol w:w="1397"/>
        <w:gridCol w:w="1696"/>
      </w:tblGrid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225C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225C">
              <w:rPr>
                <w:rFonts w:ascii="Arial" w:hAnsi="Arial" w:cs="Arial"/>
                <w:b/>
                <w:sz w:val="24"/>
                <w:szCs w:val="24"/>
              </w:rPr>
              <w:t>Distributio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225C">
              <w:rPr>
                <w:rFonts w:ascii="Arial" w:hAnsi="Arial" w:cs="Arial"/>
                <w:b/>
                <w:sz w:val="24"/>
                <w:szCs w:val="24"/>
              </w:rPr>
              <w:t>Extreme phenotype differences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225C">
              <w:rPr>
                <w:rFonts w:ascii="Arial" w:hAnsi="Arial" w:cs="Arial"/>
                <w:b/>
                <w:sz w:val="24"/>
                <w:szCs w:val="24"/>
              </w:rPr>
              <w:t>WHR-me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C225C">
              <w:rPr>
                <w:rFonts w:ascii="Arial" w:hAnsi="Arial" w:cs="Arial"/>
                <w:b/>
                <w:sz w:val="24"/>
                <w:szCs w:val="24"/>
              </w:rPr>
              <w:t>WHR-women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BI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4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CADV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4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CTBL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4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1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CTG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D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0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F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2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KT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42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5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NKFY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NTX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0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P1G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6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P1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27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PB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6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P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7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6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RF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8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RHGEF1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0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RHGEF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7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RMC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RP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ASG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8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BA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9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BCAS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5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BCAT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0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BEGAI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9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11orf6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99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1orf1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7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CNA2D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6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CACNG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6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MK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7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6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2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7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PN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8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SP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ASP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8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B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BR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CDC3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1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CDC4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7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D3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DC25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DKAL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1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EBP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4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EP25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5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EP7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34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F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9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HEK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7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IB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8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K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DN1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40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DN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DN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7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DN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4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DN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1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G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LK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3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MYA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2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NKS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0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NTN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8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COBLL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OL6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ORO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RTA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SDE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55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SNK1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SNK2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5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41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CSR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7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APK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AXX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11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B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4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GCR1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LG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28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LG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7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3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NAJ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41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8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NAJC2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0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OT1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PP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USP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8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DVL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1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2F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5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HD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1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2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HMT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IF5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IF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3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LAVL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NAH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2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PRS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RBB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ERBB2I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RGIC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93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S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EY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60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2RL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A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AM83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BXL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8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BXO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6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BXW1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4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CGR2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4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EZ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5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N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5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NB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1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FY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ABARA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3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FI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1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G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IP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9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J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5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LIS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32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MN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NAI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92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NB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4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NB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PS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PSM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7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RIK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4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GTF3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1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ADH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42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HDA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EY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GD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8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INT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IVE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4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JUR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3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LA-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8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MG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78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MGN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9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MOX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5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MOX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NRNPA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8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NRNPK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5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OXA1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OXA1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OX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5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OXC1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9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OXC1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9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PD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0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SP90A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8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SPA1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4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SPG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45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HTATIP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8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KBKA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08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KBKE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93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L7R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5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MMT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9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MPAD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97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MPDH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5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PO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9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ITCH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TGA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07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TIH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ITP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JU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CND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17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CNE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52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DEL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8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IAA040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4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IAA159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59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IF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IF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IS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RT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9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KRT8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4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LAMB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LIM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LRP1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4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LUZ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22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APK8IP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APT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1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3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CM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5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CR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2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DF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DM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ED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86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EIS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EN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9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IN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4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MP2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MRPS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SH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3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TNR1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7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YH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4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YH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13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MYP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CST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41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DUFS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5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FAT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FAT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9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ISCH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6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MD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7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MT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25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PLOC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3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R2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9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R3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0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R4A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3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RD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30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R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17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SF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82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NUDT2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0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BF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2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GG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PT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TUD6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78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VOL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6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OXSM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47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ABP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AR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8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6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ARP1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43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PDE1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5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DLIM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5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FAS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83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FDN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9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HF2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5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HF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HGDH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4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HLD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13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ICK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8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IK3R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0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LCG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LXND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0E-06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OL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8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OLR2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32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OU2F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PARG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59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PM1G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2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3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PP1R1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1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PP1R14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9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PP1R9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19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RKAB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RKAC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RKCD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1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RKD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9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RPF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SENE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8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SG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9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SMB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2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TB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6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TER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PTPN1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73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UR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W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4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PYGM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3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B1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69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B3D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2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B3IP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D51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D54L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81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I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7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1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NGRF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3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SD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04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ASS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00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BBP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2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COR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32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EV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GS1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1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GS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11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IBC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84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NF15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2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5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A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7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L1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6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L1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8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L18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L3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97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L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19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S6KA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1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3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RPS6KA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57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DH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28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SEC23A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2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6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8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F3A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4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7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LC2A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2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LC30A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31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LC5A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3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MUR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0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NAP2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8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NRP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4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NUP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93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NX1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28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OCS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6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REBF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TAB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TAT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STK38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87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BX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18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ERF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27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GM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1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24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IAL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68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INF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3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IPRL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36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J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1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MC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&lt; 1.00E-06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MOD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MPO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7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NNC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OM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40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OM1L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07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OMM40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60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TP53BP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95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11E-04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PM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6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RAF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07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RIM2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0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RIM5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SPAN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17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SPO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3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TC2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0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T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0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TR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55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UBB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18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UBB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93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TYR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91E-03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UBC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61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7.7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97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38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UBE2G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20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UBE2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2.27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UBL7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USP1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7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0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VAMP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27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VASN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20E-05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WARS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60E-0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WNK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11E-01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WT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2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XB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00E-0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XPNPE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8.26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XPO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25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YWHAG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6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YWHAQ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5.4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YY1AP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9.04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BTB9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82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lastRenderedPageBreak/>
              <w:t>ZC3H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36E-02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FP28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6.95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NF45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0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NF59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10E-04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4.00E-03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NHIT6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1.74E-01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  <w:tr w:rsidR="00C360A0" w:rsidRPr="004C225C" w:rsidTr="004204E8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4C225C">
              <w:rPr>
                <w:rFonts w:ascii="Arial" w:hAnsi="Arial" w:cs="Arial"/>
                <w:i/>
                <w:sz w:val="24"/>
                <w:szCs w:val="24"/>
              </w:rPr>
              <w:t>ZYX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3.94E-02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  <w:tc>
          <w:tcPr>
            <w:tcW w:w="0" w:type="auto"/>
            <w:noWrap/>
            <w:hideMark/>
          </w:tcPr>
          <w:p w:rsidR="00C360A0" w:rsidRPr="004C225C" w:rsidRDefault="00C360A0" w:rsidP="004204E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225C">
              <w:rPr>
                <w:rFonts w:ascii="Arial" w:hAnsi="Arial" w:cs="Arial"/>
                <w:sz w:val="24"/>
                <w:szCs w:val="24"/>
              </w:rPr>
              <w:t>NI</w:t>
            </w:r>
          </w:p>
        </w:tc>
      </w:tr>
    </w:tbl>
    <w:p w:rsidR="00C360A0" w:rsidRDefault="00C360A0" w:rsidP="00C360A0">
      <w:pPr>
        <w:rPr>
          <w:rFonts w:ascii="Arial" w:hAnsi="Arial" w:cs="Arial"/>
          <w:sz w:val="24"/>
          <w:szCs w:val="24"/>
        </w:rPr>
      </w:pPr>
    </w:p>
    <w:p w:rsidR="00C360A0" w:rsidRDefault="00C360A0" w:rsidP="00C360A0">
      <w:pPr>
        <w:rPr>
          <w:rFonts w:ascii="Arial" w:hAnsi="Arial" w:cs="Arial"/>
          <w:sz w:val="24"/>
          <w:szCs w:val="24"/>
        </w:rPr>
      </w:pPr>
    </w:p>
    <w:p w:rsidR="00C360A0" w:rsidRDefault="00C360A0" w:rsidP="00C360A0">
      <w:pPr>
        <w:rPr>
          <w:rFonts w:ascii="Arial" w:hAnsi="Arial" w:cs="Arial"/>
          <w:sz w:val="24"/>
          <w:szCs w:val="24"/>
        </w:rPr>
      </w:pPr>
    </w:p>
    <w:p w:rsidR="00C360A0" w:rsidRDefault="00C360A0" w:rsidP="00C360A0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0A0"/>
    <w:rsid w:val="00537C0A"/>
    <w:rsid w:val="0059509E"/>
    <w:rsid w:val="00C3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180C79-BE5F-439B-A59C-7FB6BF37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36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36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36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360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0A0"/>
    <w:rPr>
      <w:color w:val="954F72"/>
      <w:u w:val="single"/>
    </w:rPr>
  </w:style>
  <w:style w:type="paragraph" w:customStyle="1" w:styleId="xl65">
    <w:name w:val="xl65"/>
    <w:basedOn w:val="Normal"/>
    <w:rsid w:val="00C360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360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C360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C360A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322</Words>
  <Characters>7537</Characters>
  <Application>Microsoft Office Word</Application>
  <DocSecurity>0</DocSecurity>
  <Lines>62</Lines>
  <Paragraphs>17</Paragraphs>
  <ScaleCrop>false</ScaleCrop>
  <Company/>
  <LinksUpToDate>false</LinksUpToDate>
  <CharactersWithSpaces>8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1</cp:revision>
  <dcterms:created xsi:type="dcterms:W3CDTF">2016-08-09T17:56:00Z</dcterms:created>
  <dcterms:modified xsi:type="dcterms:W3CDTF">2016-08-09T17:57:00Z</dcterms:modified>
</cp:coreProperties>
</file>